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341A4" w14:textId="023C7933" w:rsidR="002236A4" w:rsidRDefault="002236A4" w:rsidP="002236A4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236A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Impact of dry-off and lyophilized </w:t>
      </w:r>
      <w:r w:rsidRPr="002236A4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 xml:space="preserve">Aloe </w:t>
      </w:r>
      <w:proofErr w:type="spellStart"/>
      <w:r w:rsidRPr="002236A4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>arborescens</w:t>
      </w:r>
      <w:proofErr w:type="spellEnd"/>
      <w:r w:rsidRPr="002236A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supplementation on plasma metabolome of dairy cows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2236A4">
        <w:rPr>
          <w:rFonts w:ascii="Times New Roman" w:eastAsia="Calibri" w:hAnsi="Times New Roman" w:cs="Times New Roman"/>
          <w:sz w:val="24"/>
          <w:szCs w:val="24"/>
        </w:rPr>
        <w:t>L. Cattaneo, G. Rocchetti, F. Piccioli-Cappelli, S. Zini, E. Trevisi, and A. Minuti</w:t>
      </w:r>
    </w:p>
    <w:p w14:paraId="65024C8D" w14:textId="77777777" w:rsidR="002236A4" w:rsidRPr="002236A4" w:rsidRDefault="002236A4" w:rsidP="002236A4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6D9BBF1" w14:textId="04B743DE" w:rsidR="0078334E" w:rsidRDefault="0078334E" w:rsidP="0078334E">
      <w:pPr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7E7CEF6D" wp14:editId="19FA323E">
            <wp:extent cx="5811469" cy="6477482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0379" cy="64874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8217D6" w14:textId="243FB1D1" w:rsidR="002236A4" w:rsidRDefault="002236A4" w:rsidP="002236A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ry Figure S</w:t>
      </w:r>
      <w:r w:rsidR="0078334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1</w:t>
      </w:r>
      <w:r w:rsidR="0078334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="0078334E" w:rsidRPr="00E45471">
        <w:rPr>
          <w:rFonts w:ascii="Times New Roman" w:eastAsia="Calibri" w:hAnsi="Times New Roman" w:cs="Times New Roman"/>
          <w:sz w:val="24"/>
          <w:szCs w:val="24"/>
          <w:lang w:val="en-US"/>
        </w:rPr>
        <w:t>Orthogonal projection to latent structures (OPLS) discriminant analysis (DA) considering the cluster</w:t>
      </w:r>
      <w:r w:rsidR="0078334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78334E" w:rsidRPr="00E4547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ype as class discrimination parameter. Plasma samples were collected </w:t>
      </w:r>
      <w:r w:rsidR="0078334E" w:rsidRPr="00E45471">
        <w:rPr>
          <w:rFonts w:ascii="Times New Roman" w:hAnsi="Times New Roman" w:cs="Times New Roman"/>
          <w:sz w:val="24"/>
          <w:szCs w:val="24"/>
          <w:lang w:val="en-US"/>
        </w:rPr>
        <w:t xml:space="preserve">at ‒7, 0, and 7 days from dry-off (DFD) in dairy cows receiving 10 g/d of lyophilized </w:t>
      </w:r>
      <w:r w:rsidR="0078334E" w:rsidRPr="00E4547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loe </w:t>
      </w:r>
      <w:proofErr w:type="spellStart"/>
      <w:r w:rsidR="0078334E" w:rsidRPr="00E45471">
        <w:rPr>
          <w:rFonts w:ascii="Times New Roman" w:hAnsi="Times New Roman" w:cs="Times New Roman"/>
          <w:i/>
          <w:iCs/>
          <w:sz w:val="24"/>
          <w:szCs w:val="24"/>
          <w:lang w:val="en-US"/>
        </w:rPr>
        <w:t>arborescens</w:t>
      </w:r>
      <w:proofErr w:type="spellEnd"/>
      <w:r w:rsidR="0078334E" w:rsidRPr="00E45471">
        <w:rPr>
          <w:rFonts w:ascii="Times New Roman" w:hAnsi="Times New Roman" w:cs="Times New Roman"/>
          <w:sz w:val="24"/>
          <w:szCs w:val="24"/>
          <w:lang w:val="en-US"/>
        </w:rPr>
        <w:t xml:space="preserve"> Mill. (AL) from ‒7 to 7 days relative to dry-off or in the control group (CTR). </w:t>
      </w:r>
      <w:r w:rsidR="0078334E">
        <w:rPr>
          <w:rFonts w:ascii="Times New Roman" w:hAnsi="Times New Roman" w:cs="Times New Roman"/>
          <w:sz w:val="24"/>
          <w:szCs w:val="24"/>
          <w:lang w:val="en-US"/>
        </w:rPr>
        <w:t>In each treatment group, s</w:t>
      </w:r>
      <w:r w:rsidR="0078334E" w:rsidRPr="00E45471">
        <w:rPr>
          <w:rFonts w:ascii="Times New Roman" w:hAnsi="Times New Roman" w:cs="Times New Roman"/>
          <w:sz w:val="24"/>
          <w:szCs w:val="24"/>
          <w:lang w:val="en-US"/>
        </w:rPr>
        <w:t>amples taken before dry-off (‒7 and 0 DFD) were co</w:t>
      </w:r>
      <w:r w:rsidR="0078334E">
        <w:rPr>
          <w:rFonts w:ascii="Times New Roman" w:hAnsi="Times New Roman" w:cs="Times New Roman"/>
          <w:sz w:val="24"/>
          <w:szCs w:val="24"/>
          <w:lang w:val="en-US"/>
        </w:rPr>
        <w:t>mpared with those collected at 7 DFD.</w:t>
      </w:r>
    </w:p>
    <w:p w14:paraId="0E737CC5" w14:textId="65F23297" w:rsidR="002236A4" w:rsidRDefault="002236A4" w:rsidP="002236A4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E246991" w14:textId="2D63BA63" w:rsidR="00637663" w:rsidRDefault="00637663" w:rsidP="002236A4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9B8C83A" wp14:editId="62A34A3C">
            <wp:extent cx="6115050" cy="213995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213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8651A0" w14:textId="68669FFE" w:rsidR="002236A4" w:rsidRPr="00E45471" w:rsidRDefault="002236A4" w:rsidP="002236A4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ry Figure S2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E4547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rincipal component analysis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carried out separately on the three sampling days on p</w:t>
      </w:r>
      <w:r w:rsidRPr="00E4547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lasma samples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c</w:t>
      </w:r>
      <w:r w:rsidRPr="00E4547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llected </w:t>
      </w:r>
      <w:r w:rsidRPr="00E45471">
        <w:rPr>
          <w:rFonts w:ascii="Times New Roman" w:hAnsi="Times New Roman" w:cs="Times New Roman"/>
          <w:sz w:val="24"/>
          <w:szCs w:val="24"/>
          <w:lang w:val="en-US"/>
        </w:rPr>
        <w:t xml:space="preserve">at ‒7, 0, and 7 days from dry-off (DFD) in dairy cows receiving 10 g/d of lyophilized </w:t>
      </w:r>
      <w:r w:rsidRPr="00E4547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loe </w:t>
      </w:r>
      <w:proofErr w:type="spellStart"/>
      <w:r w:rsidRPr="00E45471">
        <w:rPr>
          <w:rFonts w:ascii="Times New Roman" w:hAnsi="Times New Roman" w:cs="Times New Roman"/>
          <w:i/>
          <w:iCs/>
          <w:sz w:val="24"/>
          <w:szCs w:val="24"/>
          <w:lang w:val="en-US"/>
        </w:rPr>
        <w:t>arborescens</w:t>
      </w:r>
      <w:proofErr w:type="spellEnd"/>
      <w:r w:rsidRPr="00E45471">
        <w:rPr>
          <w:rFonts w:ascii="Times New Roman" w:hAnsi="Times New Roman" w:cs="Times New Roman"/>
          <w:sz w:val="24"/>
          <w:szCs w:val="24"/>
          <w:lang w:val="en-US"/>
        </w:rPr>
        <w:t xml:space="preserve"> Mill. (AL) from ‒7 to 7 </w:t>
      </w:r>
      <w:r>
        <w:rPr>
          <w:rFonts w:ascii="Times New Roman" w:hAnsi="Times New Roman" w:cs="Times New Roman"/>
          <w:sz w:val="24"/>
          <w:szCs w:val="24"/>
          <w:lang w:val="en-US"/>
        </w:rPr>
        <w:t>DFD</w:t>
      </w:r>
      <w:r w:rsidRPr="00E45471">
        <w:rPr>
          <w:rFonts w:ascii="Times New Roman" w:hAnsi="Times New Roman" w:cs="Times New Roman"/>
          <w:sz w:val="24"/>
          <w:szCs w:val="24"/>
          <w:lang w:val="en-US"/>
        </w:rPr>
        <w:t xml:space="preserve"> or in the control group (CTR).</w:t>
      </w:r>
    </w:p>
    <w:p w14:paraId="70D83272" w14:textId="77777777" w:rsidR="0078334E" w:rsidRPr="0078334E" w:rsidRDefault="0078334E" w:rsidP="0078334E">
      <w:pPr>
        <w:spacing w:after="0" w:line="480" w:lineRule="auto"/>
        <w:jc w:val="both"/>
        <w:rPr>
          <w:lang w:val="en-US"/>
        </w:rPr>
      </w:pPr>
    </w:p>
    <w:sectPr w:rsidR="0078334E" w:rsidRPr="0078334E" w:rsidSect="00466B2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wMDG3MDMzMzI1NTdX0lEKTi0uzszPAykwrAUAvE3LNywAAAA="/>
  </w:docVars>
  <w:rsids>
    <w:rsidRoot w:val="0078334E"/>
    <w:rsid w:val="002236A4"/>
    <w:rsid w:val="0041701A"/>
    <w:rsid w:val="00466B26"/>
    <w:rsid w:val="00637663"/>
    <w:rsid w:val="0078334E"/>
    <w:rsid w:val="0097181A"/>
    <w:rsid w:val="00A62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390347"/>
  <w15:chartTrackingRefBased/>
  <w15:docId w15:val="{F7F00B13-402C-4656-B612-5159A5DA9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taneo Luca (luca.cattaneo)</dc:creator>
  <cp:keywords/>
  <dc:description/>
  <cp:lastModifiedBy>Cattaneo Luca (luca.cattaneo)</cp:lastModifiedBy>
  <cp:revision>4</cp:revision>
  <dcterms:created xsi:type="dcterms:W3CDTF">2022-12-20T10:13:00Z</dcterms:created>
  <dcterms:modified xsi:type="dcterms:W3CDTF">2023-02-16T09:06:00Z</dcterms:modified>
</cp:coreProperties>
</file>